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E98C" w14:textId="470FE957" w:rsidR="00DE0474" w:rsidRPr="007909AD" w:rsidRDefault="009E273B" w:rsidP="00871DE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upplementary t</w:t>
      </w:r>
      <w:r w:rsidR="00871DE6" w:rsidRPr="007909AD">
        <w:rPr>
          <w:rFonts w:ascii="Times New Roman" w:hAnsi="Times New Roman" w:cs="Times New Roman"/>
          <w:b/>
          <w:bCs/>
          <w:sz w:val="24"/>
          <w:szCs w:val="28"/>
        </w:rPr>
        <w:t>able 2. Newcastle-Ottawa Quality Assessment Scale evaluating the quality of the included studies.</w:t>
      </w:r>
    </w:p>
    <w:p w14:paraId="4499045B" w14:textId="77777777" w:rsidR="00871DE6" w:rsidRPr="007909AD" w:rsidRDefault="00871DE6" w:rsidP="00871DE6">
      <w:pPr>
        <w:rPr>
          <w:rFonts w:ascii="Times New Roman" w:hAnsi="Times New Roman" w:cs="Times New Roman"/>
        </w:rPr>
      </w:pPr>
    </w:p>
    <w:tbl>
      <w:tblPr>
        <w:tblStyle w:val="a3"/>
        <w:tblW w:w="17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984"/>
        <w:gridCol w:w="1843"/>
        <w:gridCol w:w="2263"/>
        <w:gridCol w:w="1843"/>
        <w:gridCol w:w="1417"/>
        <w:gridCol w:w="1701"/>
        <w:gridCol w:w="1990"/>
        <w:gridCol w:w="797"/>
      </w:tblGrid>
      <w:tr w:rsidR="00E92A52" w:rsidRPr="007909AD" w14:paraId="2CA795CC" w14:textId="77777777" w:rsidTr="00863639">
        <w:trPr>
          <w:trHeight w:val="640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3B9FB0" w14:textId="47963DA0" w:rsidR="00126780" w:rsidRPr="004A4A21" w:rsidRDefault="00126780" w:rsidP="008636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644570" w14:textId="04032CDF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resentativeness of the TLS cohor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C8A36B" w14:textId="227E824B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of the non-TLS cohor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320F85" w14:textId="0ECAF097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ertainment of TLS</w:t>
            </w:r>
          </w:p>
        </w:tc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8A3E61" w14:textId="6FE30A15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urate statement of outco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87D9A5" w14:textId="030F9AA5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s for confounde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B55095" w14:textId="4991A6C2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ment of outco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E11C19" w14:textId="03166FC0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equate time for follow-up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FFDF3A" w14:textId="75533192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ments during follow-up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235602" w14:textId="240FD00D" w:rsidR="00126780" w:rsidRPr="004A4A21" w:rsidRDefault="00126780" w:rsidP="008636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4A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</w:tr>
      <w:tr w:rsidR="00E92A52" w:rsidRPr="007909AD" w14:paraId="09A09A59" w14:textId="77777777" w:rsidTr="00863639">
        <w:trPr>
          <w:trHeight w:val="336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E21BAD3" w14:textId="69C70BF3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Zhe Li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2A6B62" w14:textId="3BFC62EE" w:rsidR="00E92A52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A6651E3" w14:textId="5F9023D2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2604FA7" w14:textId="11C431D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3DC7981" w14:textId="0E43B5D6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2E40C7" w14:textId="380F93E8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577CFE3" w14:textId="2342081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06EF6C7" w14:textId="3F496FE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14:paraId="4BFE1CCA" w14:textId="3B0C3F8C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6EA34BD2" w14:textId="35E7CE6A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92A52" w:rsidRPr="007909AD" w14:paraId="1DA244D1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3EB55288" w14:textId="1422478A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YiXin Yin</w:t>
            </w:r>
          </w:p>
        </w:tc>
        <w:tc>
          <w:tcPr>
            <w:tcW w:w="2268" w:type="dxa"/>
            <w:vAlign w:val="center"/>
          </w:tcPr>
          <w:p w14:paraId="714E00E6" w14:textId="5C6C17D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8857D13" w14:textId="37BB173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141C361E" w14:textId="2EB83C3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vAlign w:val="center"/>
          </w:tcPr>
          <w:p w14:paraId="1954EC2D" w14:textId="56A3880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69F53491" w14:textId="3E50FF66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7EEE7DAE" w14:textId="373CBE55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1E5888B4" w14:textId="60F2022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45812B0C" w14:textId="5FEEA93C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97" w:type="dxa"/>
            <w:vAlign w:val="center"/>
          </w:tcPr>
          <w:p w14:paraId="075D340B" w14:textId="5FA33C59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92A52" w:rsidRPr="007909AD" w14:paraId="50181BFD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2A1792FD" w14:textId="021F3FF2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Niko Kemi</w:t>
            </w:r>
          </w:p>
        </w:tc>
        <w:tc>
          <w:tcPr>
            <w:tcW w:w="2268" w:type="dxa"/>
            <w:vAlign w:val="center"/>
          </w:tcPr>
          <w:p w14:paraId="7536CFF4" w14:textId="39DC0CC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2D4AF29" w14:textId="1F767059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4450AAE9" w14:textId="6CEA547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263" w:type="dxa"/>
            <w:vAlign w:val="center"/>
          </w:tcPr>
          <w:p w14:paraId="65B97F83" w14:textId="5AA5E0E9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185DC0C0" w14:textId="1BB93A97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5FB83866" w14:textId="305E9F4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3958992A" w14:textId="01181A0F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0" w:type="dxa"/>
            <w:vAlign w:val="center"/>
          </w:tcPr>
          <w:p w14:paraId="16F8C09E" w14:textId="61DF58A8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60023780" w14:textId="38858F1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92A52" w:rsidRPr="007909AD" w14:paraId="15EE78EA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619F6C8F" w14:textId="03E4CCFB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Quan Jiang</w:t>
            </w:r>
          </w:p>
        </w:tc>
        <w:tc>
          <w:tcPr>
            <w:tcW w:w="2268" w:type="dxa"/>
            <w:vAlign w:val="center"/>
          </w:tcPr>
          <w:p w14:paraId="47F6A7BB" w14:textId="49E29DBC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C8D7D36" w14:textId="1DC0D83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3B095703" w14:textId="74B7D85C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705BD21F" w14:textId="28B23438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0D98ECC5" w14:textId="02F4B688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3EBFFEA2" w14:textId="3910CC1F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6698681D" w14:textId="6D7948FD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7FDF0383" w14:textId="50591A85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2996B6C5" w14:textId="2FD3E4E3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92A52" w:rsidRPr="007909AD" w14:paraId="2545430D" w14:textId="77777777" w:rsidTr="00863639">
        <w:trPr>
          <w:trHeight w:val="328"/>
        </w:trPr>
        <w:tc>
          <w:tcPr>
            <w:tcW w:w="1560" w:type="dxa"/>
            <w:vAlign w:val="center"/>
          </w:tcPr>
          <w:p w14:paraId="79B79210" w14:textId="7B987726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Jishang Yu</w:t>
            </w:r>
          </w:p>
        </w:tc>
        <w:tc>
          <w:tcPr>
            <w:tcW w:w="2268" w:type="dxa"/>
            <w:vAlign w:val="center"/>
          </w:tcPr>
          <w:p w14:paraId="78A15836" w14:textId="15CA09A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60C1FA17" w14:textId="0A34175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0CA4228B" w14:textId="4BF42DF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0FCDEE57" w14:textId="578A1F8F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6A3D29CA" w14:textId="2801BEE1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47790E56" w14:textId="547381A0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0A27DEEC" w14:textId="0AF82A3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369FC9DE" w14:textId="055B32F7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2B102417" w14:textId="04A35B9B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92A52" w:rsidRPr="007909AD" w14:paraId="4625B61C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3AC9E869" w14:textId="231FE5F5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Takuya Mori</w:t>
            </w:r>
          </w:p>
        </w:tc>
        <w:tc>
          <w:tcPr>
            <w:tcW w:w="2268" w:type="dxa"/>
            <w:vAlign w:val="center"/>
          </w:tcPr>
          <w:p w14:paraId="6D2A0224" w14:textId="3C701070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84" w:type="dxa"/>
            <w:vAlign w:val="center"/>
          </w:tcPr>
          <w:p w14:paraId="7FA116A9" w14:textId="10BEC6F8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61EF4DB3" w14:textId="71954AC1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3484B30E" w14:textId="68E99B45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61D5F08F" w14:textId="54DF32FA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677A7AEF" w14:textId="6E40B216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60CB0C9F" w14:textId="70C68563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68B01BE2" w14:textId="16BEEE9F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472A8B10" w14:textId="6D1A1C3F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92A52" w:rsidRPr="007909AD" w14:paraId="18D3D7EF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029908B3" w14:textId="19C5A79F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Na Cheng</w:t>
            </w:r>
          </w:p>
        </w:tc>
        <w:tc>
          <w:tcPr>
            <w:tcW w:w="2268" w:type="dxa"/>
            <w:vAlign w:val="center"/>
          </w:tcPr>
          <w:p w14:paraId="2FC82D16" w14:textId="02E1ACD5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2D766176" w14:textId="0B713304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3185B5BF" w14:textId="0761B405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719A3DF8" w14:textId="64F69C9A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45484E47" w14:textId="3132AC01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1EFC4F3" w14:textId="42FCE376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666358DF" w14:textId="14AC4F6C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0" w:type="dxa"/>
            <w:vAlign w:val="center"/>
          </w:tcPr>
          <w:p w14:paraId="0C553E81" w14:textId="35D508C7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3D4B9D07" w14:textId="168EC221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92A52" w:rsidRPr="007909AD" w14:paraId="3CACD6EE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51A8F0F8" w14:textId="4EBC3A67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Takuya Mori</w:t>
            </w:r>
          </w:p>
        </w:tc>
        <w:tc>
          <w:tcPr>
            <w:tcW w:w="2268" w:type="dxa"/>
            <w:vAlign w:val="center"/>
          </w:tcPr>
          <w:p w14:paraId="75476D43" w14:textId="26B01456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0379322" w14:textId="01E3D983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7F14597D" w14:textId="4A43D87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4AB9FDF4" w14:textId="63E2A76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5C50690F" w14:textId="042CD7F5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13DB421D" w14:textId="7AAF0E3D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5D8407F5" w14:textId="5AB51A80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2D322F67" w14:textId="48BE8AEA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79513D62" w14:textId="2BF1D03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92A52" w:rsidRPr="007909AD" w14:paraId="47EE16D3" w14:textId="77777777" w:rsidTr="00863639">
        <w:trPr>
          <w:trHeight w:val="665"/>
        </w:trPr>
        <w:tc>
          <w:tcPr>
            <w:tcW w:w="1560" w:type="dxa"/>
            <w:vAlign w:val="center"/>
          </w:tcPr>
          <w:p w14:paraId="52DB2461" w14:textId="261971BD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Yoshihito Yamakoshi</w:t>
            </w:r>
          </w:p>
        </w:tc>
        <w:tc>
          <w:tcPr>
            <w:tcW w:w="2268" w:type="dxa"/>
            <w:vAlign w:val="center"/>
          </w:tcPr>
          <w:p w14:paraId="4157A934" w14:textId="4C09007C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5B02F413" w14:textId="1D1C19A9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1B5A61FC" w14:textId="27D527DA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756DB54B" w14:textId="093DAE28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0CD0F9A8" w14:textId="3611FC6C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48065BCD" w14:textId="28C23B5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36FCA309" w14:textId="316FAEE3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90" w:type="dxa"/>
            <w:vAlign w:val="center"/>
          </w:tcPr>
          <w:p w14:paraId="150768C3" w14:textId="50E41DE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584AC82C" w14:textId="698F3BC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92A52" w:rsidRPr="007909AD" w14:paraId="1A63AC37" w14:textId="77777777" w:rsidTr="00863639">
        <w:trPr>
          <w:trHeight w:val="336"/>
        </w:trPr>
        <w:tc>
          <w:tcPr>
            <w:tcW w:w="1560" w:type="dxa"/>
            <w:vAlign w:val="center"/>
          </w:tcPr>
          <w:p w14:paraId="3940E176" w14:textId="392D1DDA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Qing Li</w:t>
            </w:r>
          </w:p>
        </w:tc>
        <w:tc>
          <w:tcPr>
            <w:tcW w:w="2268" w:type="dxa"/>
            <w:vAlign w:val="center"/>
          </w:tcPr>
          <w:p w14:paraId="20BDEFEF" w14:textId="10646C5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vAlign w:val="center"/>
          </w:tcPr>
          <w:p w14:paraId="31AA6384" w14:textId="5A111C2C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70B88190" w14:textId="37669403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vAlign w:val="center"/>
          </w:tcPr>
          <w:p w14:paraId="714F5D82" w14:textId="1E4EF8C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vAlign w:val="center"/>
          </w:tcPr>
          <w:p w14:paraId="0CC32929" w14:textId="037E872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360EB0C9" w14:textId="3E6B31C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vAlign w:val="center"/>
          </w:tcPr>
          <w:p w14:paraId="6CA0CCE8" w14:textId="06E6AE30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vAlign w:val="center"/>
          </w:tcPr>
          <w:p w14:paraId="6FE1E1D4" w14:textId="5A5D1504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vAlign w:val="center"/>
          </w:tcPr>
          <w:p w14:paraId="47A18477" w14:textId="1DFAD6E6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92A52" w:rsidRPr="007909AD" w14:paraId="2129A9CA" w14:textId="77777777" w:rsidTr="00863639">
        <w:trPr>
          <w:trHeight w:val="336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38238F6A" w14:textId="12DF04E5" w:rsidR="00126780" w:rsidRPr="007909AD" w:rsidRDefault="00126780" w:rsidP="00863639">
            <w:pPr>
              <w:jc w:val="center"/>
              <w:rPr>
                <w:rFonts w:ascii="Times New Roman" w:hAnsi="Times New Roman" w:cs="Times New Roman"/>
              </w:rPr>
            </w:pPr>
            <w:r w:rsidRPr="007909AD">
              <w:rPr>
                <w:rFonts w:ascii="Times New Roman" w:hAnsi="Times New Roman" w:cs="Times New Roman"/>
                <w:sz w:val="24"/>
                <w:szCs w:val="24"/>
              </w:rPr>
              <w:t>Wenting H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5BCCA4A7" w14:textId="779D1088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54D57B8D" w14:textId="5D72A22B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CF1A4BF" w14:textId="75490B4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7D49E2AA" w14:textId="56AB496E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6898534" w14:textId="3CB3A3DE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4C7CFAB" w14:textId="31616979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0769A4D" w14:textId="249518D7" w:rsidR="00126780" w:rsidRPr="007909AD" w:rsidRDefault="00E92A52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vAlign w:val="center"/>
          </w:tcPr>
          <w:p w14:paraId="110A6B3F" w14:textId="3FFC2753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57C0F952" w14:textId="627F472D" w:rsidR="00126780" w:rsidRPr="007909AD" w:rsidRDefault="00BA238B" w:rsidP="004A4A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14:paraId="3B977989" w14:textId="23572247" w:rsidR="00871DE6" w:rsidRPr="007909AD" w:rsidRDefault="005C51EE" w:rsidP="00871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LS, t</w:t>
      </w:r>
      <w:r w:rsidRPr="00695A91">
        <w:rPr>
          <w:rFonts w:ascii="Times New Roman" w:hAnsi="Times New Roman" w:cs="Times New Roman"/>
          <w:sz w:val="24"/>
          <w:szCs w:val="24"/>
        </w:rPr>
        <w:t>ertiary lymphoid structur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71DE6" w:rsidRPr="007909AD" w:rsidSect="00A95A6C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9FBC9" w14:textId="77777777" w:rsidR="00087DFD" w:rsidRDefault="00087DFD" w:rsidP="004A4A21">
      <w:r>
        <w:separator/>
      </w:r>
    </w:p>
  </w:endnote>
  <w:endnote w:type="continuationSeparator" w:id="0">
    <w:p w14:paraId="0E51A4B5" w14:textId="77777777" w:rsidR="00087DFD" w:rsidRDefault="00087DFD" w:rsidP="004A4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D610F" w14:textId="77777777" w:rsidR="00087DFD" w:rsidRDefault="00087DFD" w:rsidP="004A4A21">
      <w:r>
        <w:separator/>
      </w:r>
    </w:p>
  </w:footnote>
  <w:footnote w:type="continuationSeparator" w:id="0">
    <w:p w14:paraId="1C874EE8" w14:textId="77777777" w:rsidR="00087DFD" w:rsidRDefault="00087DFD" w:rsidP="004A4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BC7"/>
    <w:rsid w:val="00087DFD"/>
    <w:rsid w:val="00126780"/>
    <w:rsid w:val="004A4A21"/>
    <w:rsid w:val="005C51EE"/>
    <w:rsid w:val="007909AD"/>
    <w:rsid w:val="00863639"/>
    <w:rsid w:val="00871DE6"/>
    <w:rsid w:val="008764D5"/>
    <w:rsid w:val="009E273B"/>
    <w:rsid w:val="00A616B0"/>
    <w:rsid w:val="00A95A6C"/>
    <w:rsid w:val="00BA238B"/>
    <w:rsid w:val="00DE0474"/>
    <w:rsid w:val="00E75887"/>
    <w:rsid w:val="00E92A52"/>
    <w:rsid w:val="00F8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85B92"/>
  <w15:chartTrackingRefBased/>
  <w15:docId w15:val="{FC431800-B96E-4B09-9A2A-256249866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1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4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A4A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A4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A4A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39140-8462-4204-8938-6D8BB8CE7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浩欣</dc:creator>
  <cp:keywords/>
  <dc:description/>
  <cp:lastModifiedBy>彭 浩欣</cp:lastModifiedBy>
  <cp:revision>9</cp:revision>
  <dcterms:created xsi:type="dcterms:W3CDTF">2023-08-24T00:57:00Z</dcterms:created>
  <dcterms:modified xsi:type="dcterms:W3CDTF">2023-09-09T08:19:00Z</dcterms:modified>
</cp:coreProperties>
</file>